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69E" w:rsidRDefault="00F56F7B" w:rsidP="00DF069E">
      <w:pPr>
        <w:tabs>
          <w:tab w:val="left" w:pos="1800"/>
        </w:tabs>
        <w:rPr>
          <w:rFonts w:ascii="Arial" w:hAnsi="Arial" w:cs="Arial"/>
        </w:rPr>
      </w:pPr>
      <w:bookmarkStart w:id="0" w:name="_GoBack"/>
      <w:r>
        <w:rPr>
          <w:rFonts w:ascii="Arial" w:hAnsi="Arial" w:cs="Arial"/>
          <w:b/>
        </w:rPr>
        <w:t>S8</w:t>
      </w:r>
      <w:r w:rsidR="00DF069E" w:rsidRPr="00C974BE">
        <w:rPr>
          <w:rFonts w:ascii="Arial" w:hAnsi="Arial" w:cs="Arial"/>
          <w:b/>
        </w:rPr>
        <w:t xml:space="preserve"> Table. Bivariate association</w:t>
      </w:r>
      <w:r w:rsidR="00DF069E">
        <w:rPr>
          <w:rFonts w:ascii="Arial" w:hAnsi="Arial" w:cs="Arial"/>
          <w:b/>
        </w:rPr>
        <w:t>s</w:t>
      </w:r>
      <w:r w:rsidR="00DF069E" w:rsidRPr="00C974BE">
        <w:rPr>
          <w:rFonts w:ascii="Arial" w:hAnsi="Arial" w:cs="Arial"/>
          <w:b/>
        </w:rPr>
        <w:t xml:space="preserve"> with YLF/BTFC</w:t>
      </w:r>
    </w:p>
    <w:bookmarkEnd w:id="0"/>
    <w:p w:rsidR="00DF069E" w:rsidRDefault="00DF069E" w:rsidP="00DF069E">
      <w:pPr>
        <w:tabs>
          <w:tab w:val="left" w:pos="1800"/>
        </w:tabs>
        <w:rPr>
          <w:rFonts w:ascii="Arial" w:hAnsi="Arial" w:cs="Arial"/>
        </w:rPr>
      </w:pPr>
    </w:p>
    <w:tbl>
      <w:tblPr>
        <w:tblStyle w:val="TableGridLight"/>
        <w:tblW w:w="7650" w:type="dxa"/>
        <w:tblLook w:val="04A0" w:firstRow="1" w:lastRow="0" w:firstColumn="1" w:lastColumn="0" w:noHBand="0" w:noVBand="1"/>
      </w:tblPr>
      <w:tblGrid>
        <w:gridCol w:w="2547"/>
        <w:gridCol w:w="1843"/>
        <w:gridCol w:w="1701"/>
        <w:gridCol w:w="1559"/>
      </w:tblGrid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YLF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BTFC</w:t>
            </w: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=156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=132</w:t>
            </w: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Ag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, median (IQR)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3 (53-73.5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0 (40-62)</w:t>
            </w: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Age groups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18-49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8 (18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2 (47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vMerge w:val="restart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50-69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6 (49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3 (40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vMerge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≥70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2 (33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7 (13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vMerge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Age &gt;50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28 (8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0 (53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974BE">
              <w:rPr>
                <w:rFonts w:ascii="Arial" w:hAnsi="Arial" w:cs="Arial"/>
                <w:b/>
                <w:sz w:val="20"/>
                <w:szCs w:val="20"/>
              </w:rPr>
              <w:t>First Nation</w:t>
            </w:r>
          </w:p>
        </w:tc>
        <w:tc>
          <w:tcPr>
            <w:tcW w:w="1843" w:type="dxa"/>
            <w:noWrap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  <w:lang w:eastAsia="en-AU"/>
              </w:rPr>
              <w:t>23 (15</w:t>
            </w:r>
            <w:r w:rsidRPr="00C974BE">
              <w:rPr>
                <w:rFonts w:ascii="Arial" w:hAnsi="Arial" w:cs="Arial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  <w:lang w:eastAsia="en-AU"/>
              </w:rPr>
              <w:t>61 (46</w:t>
            </w:r>
            <w:r w:rsidRPr="00C974BE">
              <w:rPr>
                <w:rFonts w:ascii="Arial" w:hAnsi="Arial" w:cs="Arial"/>
                <w:sz w:val="20"/>
                <w:szCs w:val="20"/>
                <w:lang w:eastAsia="en-AU"/>
              </w:rPr>
              <w:t xml:space="preserve">%)  </w:t>
            </w:r>
          </w:p>
        </w:tc>
        <w:tc>
          <w:tcPr>
            <w:tcW w:w="1559" w:type="dxa"/>
            <w:noWrap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974BE">
              <w:rPr>
                <w:rFonts w:ascii="Arial" w:hAnsi="Arial" w:cs="Arial"/>
                <w:i/>
                <w:sz w:val="20"/>
                <w:szCs w:val="20"/>
              </w:rPr>
              <w:t>&lt;0.001</w:t>
            </w: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Sex, male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00 (64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94 (71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1843" w:type="dxa"/>
            <w:noWrap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noWrap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jc w:val="righ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ackay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1 (8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 (4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vMerge w:val="restart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Bowen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 (5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 (6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vMerge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Townsville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08 (78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3 (46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vMerge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unt Isa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 (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4 (1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vMerge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Ingham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 (5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8 (7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vMerge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rnington Island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 (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8 (24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vMerge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Diagnosis year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996-2004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6 (36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8 (44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vMerge w:val="restart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005-2012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4 (2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2 (24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vMerge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013-2020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6 (4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2 (3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vMerge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Bacteraemia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09 (73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85 (68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Pneumonia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00 (65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82 (65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9</w:t>
            </w: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Novel-ST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2 (40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84 (64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AF18D1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  <w:t>fhaB</w:t>
            </w: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8 (89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95 (7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LPSA</w:t>
            </w:r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1 (84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91 (69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DF069E" w:rsidRPr="00C974BE" w:rsidTr="004B6569">
        <w:trPr>
          <w:trHeight w:val="290"/>
        </w:trPr>
        <w:tc>
          <w:tcPr>
            <w:tcW w:w="2547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18D1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  <w:t>bimA</w:t>
            </w: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eastAsia="en-AU"/>
              </w:rPr>
              <w:t>Bm</w:t>
            </w:r>
            <w:proofErr w:type="spellEnd"/>
          </w:p>
        </w:tc>
        <w:tc>
          <w:tcPr>
            <w:tcW w:w="1843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2 (8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DF069E" w:rsidRPr="00C974BE" w:rsidRDefault="00DF069E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9 (30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:rsidR="00DF069E" w:rsidRPr="00C974BE" w:rsidRDefault="00DF069E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</w:tbl>
    <w:p w:rsidR="009C0E17" w:rsidRDefault="009C0E17"/>
    <w:sectPr w:rsidR="009C0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69E"/>
    <w:rsid w:val="009C0E17"/>
    <w:rsid w:val="00DF069E"/>
    <w:rsid w:val="00F5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82BB1-3B70-4413-99FE-3665879E7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6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F069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assiep</dc:creator>
  <cp:keywords/>
  <dc:description/>
  <cp:lastModifiedBy>Ian Gassiep</cp:lastModifiedBy>
  <cp:revision>2</cp:revision>
  <dcterms:created xsi:type="dcterms:W3CDTF">2023-10-06T00:48:00Z</dcterms:created>
  <dcterms:modified xsi:type="dcterms:W3CDTF">2023-10-06T01:10:00Z</dcterms:modified>
</cp:coreProperties>
</file>